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7"/>
        <w:gridCol w:w="432"/>
        <w:gridCol w:w="436"/>
        <w:gridCol w:w="399"/>
        <w:gridCol w:w="399"/>
        <w:gridCol w:w="399"/>
        <w:gridCol w:w="436"/>
        <w:gridCol w:w="399"/>
        <w:gridCol w:w="399"/>
        <w:gridCol w:w="436"/>
        <w:gridCol w:w="399"/>
        <w:gridCol w:w="399"/>
        <w:gridCol w:w="436"/>
        <w:gridCol w:w="399"/>
        <w:gridCol w:w="399"/>
        <w:gridCol w:w="399"/>
        <w:gridCol w:w="436"/>
        <w:gridCol w:w="436"/>
        <w:gridCol w:w="436"/>
        <w:gridCol w:w="399"/>
      </w:tblGrid>
      <w:tr w:rsidR="00B54310" w14:paraId="5C52CFF2" w14:textId="77777777" w:rsidTr="00B5431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AD93" w14:textId="77777777" w:rsidR="00B54310" w:rsidRDefault="00B5431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tudy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08C2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item</w:t>
            </w:r>
            <w:r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DDB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O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502AC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86A21C" w14:textId="77777777" w:rsidR="00B54310" w:rsidRDefault="00B5431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05E962" w14:textId="77777777" w:rsidR="00B54310" w:rsidRDefault="00B5431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D72CF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E3F94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E02AEE" w14:textId="77777777" w:rsidR="00B54310" w:rsidRDefault="00B54310">
            <w:pPr>
              <w:widowControl/>
              <w:jc w:val="left"/>
              <w:rPr>
                <w:rFonts w:ascii="Times New Roman" w:eastAsia="Yu Mincho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DBE77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4CB08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1C15A3" w14:textId="77777777" w:rsidR="00B54310" w:rsidRDefault="00B5431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76E0B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977F6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008C96" w14:textId="77777777" w:rsidR="00B54310" w:rsidRDefault="00B5431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1E0014" w14:textId="77777777" w:rsidR="00B54310" w:rsidRDefault="00B5431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F5D1D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Ap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7FDF0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BD2A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E2D7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</w:tr>
      <w:tr w:rsidR="00B54310" w14:paraId="5525896F" w14:textId="77777777" w:rsidTr="00B5431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006D13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655CE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A9CC1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07040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31E4C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4213E5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60757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87B12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A4B56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CF46A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D5095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D3542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51147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8B1C6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CE83D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6A403A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2CFAE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1621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3C790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FBBA4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total</w:t>
            </w:r>
          </w:p>
        </w:tc>
      </w:tr>
      <w:tr w:rsidR="00B54310" w14:paraId="435D50A8" w14:textId="77777777" w:rsidTr="00B5431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165326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809AE5" w14:textId="77777777" w:rsidR="00B54310" w:rsidRDefault="00B54310">
            <w:pPr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C2FE9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AE821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C1508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3BDA7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37AA6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91996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B69F5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0AC84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B254A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67B84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16768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CF06E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493D5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C2EF8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6BB50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0BD29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9A9B8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4E995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B54310" w14:paraId="43EA1BE1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6DEC23C1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Bertachi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6]</w:t>
            </w:r>
          </w:p>
        </w:tc>
        <w:tc>
          <w:tcPr>
            <w:tcW w:w="0" w:type="auto"/>
            <w:noWrap/>
            <w:vAlign w:val="center"/>
            <w:hideMark/>
          </w:tcPr>
          <w:p w14:paraId="1724A47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3C54A4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C0889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F443B2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79E399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C13F0F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109D9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C7A333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170BE03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DA61F0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902644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BCEE6B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B75E74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5365EB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1DD719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75BB48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4287C1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02CBC1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39B53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</w:t>
            </w:r>
          </w:p>
        </w:tc>
      </w:tr>
      <w:tr w:rsidR="00B54310" w14:paraId="04A01A19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073C6E38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ave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7]</w:t>
            </w:r>
          </w:p>
        </w:tc>
        <w:tc>
          <w:tcPr>
            <w:tcW w:w="0" w:type="auto"/>
            <w:noWrap/>
            <w:vAlign w:val="center"/>
            <w:hideMark/>
          </w:tcPr>
          <w:p w14:paraId="345D07E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004ED2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80BC36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653D0D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87F5EB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962269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56F55F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B416F7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85D415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A10AD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929983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BC18C6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B35745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CBCE46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5922E9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412FA8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22D1E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DDC881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05D415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7E1A2B10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0D15D7C0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lhadd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8]</w:t>
            </w:r>
          </w:p>
        </w:tc>
        <w:tc>
          <w:tcPr>
            <w:tcW w:w="0" w:type="auto"/>
            <w:noWrap/>
            <w:vAlign w:val="center"/>
            <w:hideMark/>
          </w:tcPr>
          <w:p w14:paraId="1A0289B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E6AD8D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0DD7B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219946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A5FC04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65F99B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C97DC7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8F2824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A7D841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C42129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DD024C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51F3AF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26AFD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93479D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D33D3F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856E1C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81F5FB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A8991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D0619D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</w:t>
            </w:r>
          </w:p>
        </w:tc>
      </w:tr>
      <w:tr w:rsidR="00B54310" w14:paraId="51924438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4CF2FC79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arcus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20CC8AF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1FB295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6E277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BEC6B1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7D595E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7E436A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12657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1CA445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7ABADF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3DD51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F23BC1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8F3090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AD5EF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21811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C61911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607FB5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43211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591DF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ADF3F7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358018FD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734FF494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osquera-Lopez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0]</w:t>
            </w:r>
          </w:p>
        </w:tc>
        <w:tc>
          <w:tcPr>
            <w:tcW w:w="0" w:type="auto"/>
            <w:noWrap/>
            <w:vAlign w:val="center"/>
            <w:hideMark/>
          </w:tcPr>
          <w:p w14:paraId="5D66C29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4A44A36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3E74B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511AFA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28CABE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9AC928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7DAFB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CC9D5B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617D09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A9791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297FB9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B9CAB1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45BC71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FF20A0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378C49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B1A478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36866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CF8D2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D684DD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45484559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0E4B6580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Mueller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7D818CD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E049D1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0B9A2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224B9E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5FDC66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3B19A0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6E463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487D59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A19CB2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92C9E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C590BC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F26594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D3B5C7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9574E7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56A3A7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752D90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05BBE0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96C58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524867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02A07DB1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00993C4E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o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2]</w:t>
            </w:r>
          </w:p>
        </w:tc>
        <w:tc>
          <w:tcPr>
            <w:tcW w:w="0" w:type="auto"/>
            <w:noWrap/>
            <w:vAlign w:val="center"/>
            <w:hideMark/>
          </w:tcPr>
          <w:p w14:paraId="11AB2F1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6F39518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4F98FC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50DC4E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476BD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B01119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0D8D3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9EEBD3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6DD98B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E39462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645288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6316FA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954FF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82A22C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384266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FC1DA3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DC5A0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776CE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98CA9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</w:tr>
      <w:tr w:rsidR="00B54310" w14:paraId="5A7D7275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62028E52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uan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171AC14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87570F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C7BD26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544950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3155FC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607CD9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66657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74FFAC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255392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7E6D3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F311EA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A723C5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B82CF7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45E08F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68A7B3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9A6C40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DBA231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E21E0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A79EA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</w:t>
            </w:r>
          </w:p>
        </w:tc>
      </w:tr>
      <w:tr w:rsidR="00B54310" w14:paraId="0D70A0EC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99CE8E5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ubega (202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5]</w:t>
            </w:r>
          </w:p>
        </w:tc>
        <w:tc>
          <w:tcPr>
            <w:tcW w:w="0" w:type="auto"/>
            <w:noWrap/>
            <w:vAlign w:val="center"/>
            <w:hideMark/>
          </w:tcPr>
          <w:p w14:paraId="339F4C5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01418E5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FD569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3EF122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597614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B7C43E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45BD9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438777C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F0A643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B416F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3E1819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D34FD0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DBF5E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57531C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C04569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D7BE0B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69776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1540A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5DB83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</w:t>
            </w:r>
          </w:p>
        </w:tc>
      </w:tr>
      <w:tr w:rsidR="00B54310" w14:paraId="75A8C055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4DA4524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hen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4]</w:t>
            </w:r>
          </w:p>
        </w:tc>
        <w:tc>
          <w:tcPr>
            <w:tcW w:w="0" w:type="auto"/>
            <w:noWrap/>
            <w:vAlign w:val="center"/>
            <w:hideMark/>
          </w:tcPr>
          <w:p w14:paraId="349B53E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45EE153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9AFB79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522FDF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A74B11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9BB5F9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4F8E6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B160D9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814E28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42379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B5C908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922372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A9D8F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EF5256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DA846D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BB38ED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7A853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55B65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422C4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</w:t>
            </w:r>
          </w:p>
        </w:tc>
      </w:tr>
      <w:tr w:rsidR="00B54310" w14:paraId="491663BA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65E76D58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Guemes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5]</w:t>
            </w:r>
          </w:p>
        </w:tc>
        <w:tc>
          <w:tcPr>
            <w:tcW w:w="0" w:type="auto"/>
            <w:vAlign w:val="center"/>
            <w:hideMark/>
          </w:tcPr>
          <w:p w14:paraId="7A5ABB8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05D9463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66B45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E20848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08A229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E5EB18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CCA53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2EAF26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A62B8A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51D67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69CCB3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82D348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46062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E67B6F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BE36B5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E9AA0C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D16018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04563B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10F755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6157ACC4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AFCB0D8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Jensen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6]</w:t>
            </w:r>
          </w:p>
        </w:tc>
        <w:tc>
          <w:tcPr>
            <w:tcW w:w="0" w:type="auto"/>
            <w:vAlign w:val="center"/>
            <w:hideMark/>
          </w:tcPr>
          <w:p w14:paraId="4B193E9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2281E9F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F95F6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5CEC95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90FDCD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098C93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6C7FB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D6CCB4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1BE376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61675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8C6D33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EA1D7E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E544A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386FB2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C5CF9A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5E16AC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3C9631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EABE7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9AEBD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</w:tr>
      <w:tr w:rsidR="00B54310" w14:paraId="3B0C58CC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B8BC479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Jin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7]</w:t>
            </w:r>
          </w:p>
        </w:tc>
        <w:tc>
          <w:tcPr>
            <w:tcW w:w="0" w:type="auto"/>
            <w:noWrap/>
            <w:vAlign w:val="center"/>
            <w:hideMark/>
          </w:tcPr>
          <w:p w14:paraId="3BFD5E0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020D06F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8D1E69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787D7B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16A91E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6CBE7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D28F0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6C6C0A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1DAE70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5DE794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2E02C7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D1641C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E6F8E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CE7FFA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B46761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92C34F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FF8591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7FC3F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8EB6E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529E9DA7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3B75483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Oviedo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8]</w:t>
            </w:r>
          </w:p>
        </w:tc>
        <w:tc>
          <w:tcPr>
            <w:tcW w:w="0" w:type="auto"/>
            <w:vAlign w:val="center"/>
            <w:hideMark/>
          </w:tcPr>
          <w:p w14:paraId="0B320D9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A40383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B87D9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CB65F1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B6A1A3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07D9B2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DB6372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26FBE0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3DAA02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53E272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718F4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B91D3B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474975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7DE6F0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B55F62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BD1CA4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49ECE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11E4A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67CF3B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</w:t>
            </w:r>
          </w:p>
        </w:tc>
      </w:tr>
      <w:tr w:rsidR="00B54310" w14:paraId="264E4ACC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A12F845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Reddy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39]</w:t>
            </w:r>
          </w:p>
        </w:tc>
        <w:tc>
          <w:tcPr>
            <w:tcW w:w="0" w:type="auto"/>
            <w:vAlign w:val="center"/>
            <w:hideMark/>
          </w:tcPr>
          <w:p w14:paraId="34CB386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3405A6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D9131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0BDFB9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369F6C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32DBE4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E8D51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B44FCB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0A025C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D6956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52E037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147691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9732B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28108C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B3A3E3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470A25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1184F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B2757B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5BF83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</w:tr>
      <w:tr w:rsidR="00B54310" w14:paraId="4CBAC4FD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24982E68" w14:textId="77777777" w:rsidR="00B54310" w:rsidRDefault="00B54310">
            <w:pPr>
              <w:widowControl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eo (2019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0]</w:t>
            </w:r>
          </w:p>
        </w:tc>
        <w:tc>
          <w:tcPr>
            <w:tcW w:w="0" w:type="auto"/>
            <w:vAlign w:val="center"/>
            <w:hideMark/>
          </w:tcPr>
          <w:p w14:paraId="7D390B6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07703B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0D5B3F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16688B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5988B5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82713F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352EB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94DE95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CFE682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EF8CE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EFDF5E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FCF735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89857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AD1CF1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E0198C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E4F608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636675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027681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2D050D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</w:t>
            </w:r>
          </w:p>
        </w:tc>
      </w:tr>
      <w:tr w:rsidR="00B54310" w14:paraId="026E80D6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423F92D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Arthur (2018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1]</w:t>
            </w:r>
          </w:p>
        </w:tc>
        <w:tc>
          <w:tcPr>
            <w:tcW w:w="0" w:type="auto"/>
            <w:vAlign w:val="center"/>
            <w:hideMark/>
          </w:tcPr>
          <w:p w14:paraId="631AEFF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B74AE8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59063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04FCE7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0B048F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5EC7CE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81A40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47FD18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697030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5C50E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2997A3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4F2CCA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1A1E46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AC3428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FDC982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CC5D8D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1CDE0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7E097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3E9F3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16538DE0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4513748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Toffanin (2018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2]</w:t>
            </w:r>
          </w:p>
        </w:tc>
        <w:tc>
          <w:tcPr>
            <w:tcW w:w="0" w:type="auto"/>
            <w:noWrap/>
            <w:vAlign w:val="center"/>
            <w:hideMark/>
          </w:tcPr>
          <w:p w14:paraId="1AC29F1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375D652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FF884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A1BDB3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9B5BB8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BE6F44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35BB9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66A05A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C682FF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405BF9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B941D6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38196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F339EB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A5BEC6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38A02D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09AD11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54059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667DF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EFA607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7C6BD24B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1E76795B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Ling (2016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3]</w:t>
            </w:r>
          </w:p>
        </w:tc>
        <w:tc>
          <w:tcPr>
            <w:tcW w:w="0" w:type="auto"/>
            <w:vAlign w:val="center"/>
            <w:hideMark/>
          </w:tcPr>
          <w:p w14:paraId="421A6DA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0AEC7D9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9B34B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641498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1AEE17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D0B694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D23EE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1C415A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A7FC3E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8AF75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83EC81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B8E5F3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FE874F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3DAE3A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F5BFD3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70E23B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7DCDC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94BDCA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E5DB81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15ACF580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F6F9130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ampath (2016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4]</w:t>
            </w:r>
          </w:p>
        </w:tc>
        <w:tc>
          <w:tcPr>
            <w:tcW w:w="0" w:type="auto"/>
            <w:noWrap/>
            <w:vAlign w:val="center"/>
            <w:hideMark/>
          </w:tcPr>
          <w:p w14:paraId="0621C7B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58F772D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FCDD1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ABAD6C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CCD9FA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773897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66D570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BAF5A6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12B7B6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2B014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8DCE43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D2C459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6764E0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39C47C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D7A399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5012F3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7C986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BEFC8A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F1F76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</w:tr>
      <w:tr w:rsidR="00B54310" w14:paraId="1880DE94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2752E321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Tkachenko (2016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63]</w:t>
            </w:r>
          </w:p>
        </w:tc>
        <w:tc>
          <w:tcPr>
            <w:tcW w:w="0" w:type="auto"/>
            <w:noWrap/>
            <w:vAlign w:val="center"/>
            <w:hideMark/>
          </w:tcPr>
          <w:p w14:paraId="31E0223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E8E28F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C59AE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DD3E1A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485F40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1EEA6E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B85ABF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223A1A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BFCC1C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A3E2A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C3A692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7E099D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7BA30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829308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F37C31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943786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700D9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C56C4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DD8FD7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7B3FD7DB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2E7A284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udharsan (2015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5]</w:t>
            </w:r>
          </w:p>
        </w:tc>
        <w:tc>
          <w:tcPr>
            <w:tcW w:w="0" w:type="auto"/>
            <w:vAlign w:val="center"/>
            <w:hideMark/>
          </w:tcPr>
          <w:p w14:paraId="2B52781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15D712C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F7599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A35E4A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090D36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F0BB56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3AB16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9B4310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0C9C25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7326E6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4C278F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3A6F51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14718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653440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3654BB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0163B1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FE4CCA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8ADAB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F44D2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</w:tr>
      <w:tr w:rsidR="00B54310" w14:paraId="576754ED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B48E9D6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Eljil (2014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6]</w:t>
            </w:r>
          </w:p>
        </w:tc>
        <w:tc>
          <w:tcPr>
            <w:tcW w:w="0" w:type="auto"/>
            <w:vAlign w:val="center"/>
            <w:hideMark/>
          </w:tcPr>
          <w:p w14:paraId="173FAB8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00A5473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AAFB8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D7F3F8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5B433A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7D2E1D7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2DB7A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DEC201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369908A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ECA0E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BE6131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4772A4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9DC63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1CA702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E3D037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5BA1B9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C1F86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6455C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73A6CA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</w:t>
            </w:r>
          </w:p>
        </w:tc>
      </w:tr>
      <w:tr w:rsidR="00B54310" w14:paraId="018CBFF2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3231F784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lastRenderedPageBreak/>
              <w:t>Plis (2014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7]</w:t>
            </w:r>
          </w:p>
        </w:tc>
        <w:tc>
          <w:tcPr>
            <w:tcW w:w="0" w:type="auto"/>
            <w:noWrap/>
            <w:vAlign w:val="center"/>
            <w:hideMark/>
          </w:tcPr>
          <w:p w14:paraId="41F1609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41442D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545FA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7E79DE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BA1A55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350250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4A9B9F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E50F21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263DAE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D2CB5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0D0354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E99C3A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BF4DBF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BA6EF2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E31073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9EE288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95F70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432603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A12EC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713A5DBC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FAC621C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Jensen (2013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8]</w:t>
            </w:r>
          </w:p>
        </w:tc>
        <w:tc>
          <w:tcPr>
            <w:tcW w:w="0" w:type="auto"/>
            <w:vAlign w:val="center"/>
            <w:hideMark/>
          </w:tcPr>
          <w:p w14:paraId="633C92A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25D3FFA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102A08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CD60BA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A88E12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3166F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47B92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49688C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E08EC1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560CF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B3D2F9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5565F2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8C818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252F52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392FD4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90C7F0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71829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0AB8EE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97238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5BA27672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72AECF5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uyen (2013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49]</w:t>
            </w:r>
          </w:p>
        </w:tc>
        <w:tc>
          <w:tcPr>
            <w:tcW w:w="0" w:type="auto"/>
            <w:vAlign w:val="center"/>
            <w:hideMark/>
          </w:tcPr>
          <w:p w14:paraId="74D14FF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1CF686B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9AB9E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2D9A45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282488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B25B30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528FD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A6481E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CD80BC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48A61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91971B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02B4DE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5825A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8AA55B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9A7D8C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733143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9B735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A4F05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5A5906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1E7F0B5E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2A6CCE2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uyen (2012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0]</w:t>
            </w:r>
          </w:p>
        </w:tc>
        <w:tc>
          <w:tcPr>
            <w:tcW w:w="0" w:type="auto"/>
            <w:vAlign w:val="center"/>
            <w:hideMark/>
          </w:tcPr>
          <w:p w14:paraId="540EA8E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5173A07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DF8BD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A054B3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823641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0C3511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09F86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98B71B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597563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D2A3A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0DC9E7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AB958C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8EF68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E9449A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9DB20E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68A1A7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25BA7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70524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D1089B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17A3AAA4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AE3D43E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uryani (2012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1]</w:t>
            </w:r>
          </w:p>
        </w:tc>
        <w:tc>
          <w:tcPr>
            <w:tcW w:w="0" w:type="auto"/>
            <w:vAlign w:val="center"/>
            <w:hideMark/>
          </w:tcPr>
          <w:p w14:paraId="6151FFC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21CD4F8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71B62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165DF8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C3CB3A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FC3F7D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06B59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87213B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B6B18A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9D182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3B4827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0EFCB63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FE81AC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658FFB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F57EAA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AD0C45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609B4C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D69B28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AF1C1C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4</w:t>
            </w:r>
          </w:p>
        </w:tc>
      </w:tr>
      <w:tr w:rsidR="00B54310" w14:paraId="7C8AE0D6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CD603A8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Chan (2011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15]</w:t>
            </w:r>
          </w:p>
        </w:tc>
        <w:tc>
          <w:tcPr>
            <w:tcW w:w="0" w:type="auto"/>
            <w:vAlign w:val="center"/>
            <w:hideMark/>
          </w:tcPr>
          <w:p w14:paraId="3957391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623536E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878A0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C6965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D826E1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FC6EE3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AE20F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C3404F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2AF520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EA5F0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C4BBDC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BD0E6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FDF6B3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9206A2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B963AB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D56FCF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D34111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81368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5161E0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7D7D9FA0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6E059F7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Ling (201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2]</w:t>
            </w:r>
          </w:p>
        </w:tc>
        <w:tc>
          <w:tcPr>
            <w:tcW w:w="0" w:type="auto"/>
            <w:vAlign w:val="center"/>
            <w:hideMark/>
          </w:tcPr>
          <w:p w14:paraId="17E84C0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45BA30D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2EF8E3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B2F374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D68AF8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423B1B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8660FE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E7DCB6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AF0A26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C942D6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B9EA14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F9E315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D74C1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88FE44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33464D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C0E1E3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A9289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86630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691ABE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6</w:t>
            </w:r>
          </w:p>
        </w:tc>
      </w:tr>
      <w:tr w:rsidR="00B54310" w14:paraId="649CC36A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761B8FB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guyen (201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20]</w:t>
            </w:r>
          </w:p>
        </w:tc>
        <w:tc>
          <w:tcPr>
            <w:tcW w:w="0" w:type="auto"/>
            <w:vAlign w:val="center"/>
            <w:hideMark/>
          </w:tcPr>
          <w:p w14:paraId="5B0258C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04141A0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237CC6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1A8311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C6F9A9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0897F66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5E93F6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328F1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EA8271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EF9C7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A52E45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90EA64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0E1FB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52E3066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A7A226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6A86494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B5A7F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F9AF0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8BBB85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</w:tr>
      <w:tr w:rsidR="00B54310" w14:paraId="26CADDF5" w14:textId="77777777" w:rsidTr="00B54310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6D01AE78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Skladnev (2010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3]</w:t>
            </w:r>
          </w:p>
        </w:tc>
        <w:tc>
          <w:tcPr>
            <w:tcW w:w="0" w:type="auto"/>
            <w:noWrap/>
            <w:vAlign w:val="center"/>
            <w:hideMark/>
          </w:tcPr>
          <w:p w14:paraId="748F202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noWrap/>
            <w:vAlign w:val="center"/>
            <w:hideMark/>
          </w:tcPr>
          <w:p w14:paraId="31D2AF2D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970DD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FF9D4C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E65C09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09983C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61EC2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3AE1D4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9A585E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0EE4B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C68BBE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8FDB07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6872E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D0C79C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22A7D4A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1B95E7F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F05AF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FDDF7E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7CAB7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7</w:t>
            </w:r>
          </w:p>
        </w:tc>
      </w:tr>
      <w:tr w:rsidR="00B54310" w14:paraId="1CBDBC61" w14:textId="77777777" w:rsidTr="00B54310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FB1BECB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Zhang (2008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4]</w:t>
            </w:r>
          </w:p>
        </w:tc>
        <w:tc>
          <w:tcPr>
            <w:tcW w:w="0" w:type="auto"/>
            <w:vAlign w:val="center"/>
            <w:hideMark/>
          </w:tcPr>
          <w:p w14:paraId="70F15F5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76E2F91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7C11C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3EC2A7F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CB313F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D10AA2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5CEE2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2F28AF9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6E5563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729BA2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6D71DC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459ED45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945783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7921583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F42944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vAlign w:val="center"/>
            <w:hideMark/>
          </w:tcPr>
          <w:p w14:paraId="083FD86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45D3153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639EB1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6FC6BBC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5</w:t>
            </w:r>
          </w:p>
        </w:tc>
      </w:tr>
      <w:tr w:rsidR="00B54310" w14:paraId="390B8AE9" w14:textId="77777777" w:rsidTr="00B5431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F087BE" w14:textId="77777777" w:rsidR="00B54310" w:rsidRDefault="00B54310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Iaione (2005)</w:t>
            </w:r>
            <w:r>
              <w:rPr>
                <w:rFonts w:ascii="Times New Roman" w:eastAsia="MS PGothic" w:hAnsi="Times New Roman"/>
                <w:noProof/>
                <w:kern w:val="0"/>
                <w:sz w:val="20"/>
                <w:szCs w:val="20"/>
              </w:rPr>
              <w:t>[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9447D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949EF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A3CC8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EA9D4E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A184A4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6A501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90156A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927C38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B43BB9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63F7B5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22A9E0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DBEF6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7B69D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98B592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7A9907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4D661B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52D501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C24DD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323AEF" w14:textId="77777777" w:rsidR="00B54310" w:rsidRDefault="00B54310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kern w:val="0"/>
                <w:sz w:val="20"/>
                <w:szCs w:val="20"/>
              </w:rPr>
              <w:t>3</w:t>
            </w:r>
          </w:p>
        </w:tc>
      </w:tr>
    </w:tbl>
    <w:p w14:paraId="0ADCED4F" w14:textId="77777777" w:rsidR="00B54310" w:rsidRDefault="00B54310" w:rsidP="00B5431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bCs/>
          <w:sz w:val="20"/>
          <w:szCs w:val="20"/>
        </w:rPr>
        <w:t xml:space="preserve">evaluation item for model performance </w:t>
      </w:r>
      <w:r>
        <w:rPr>
          <w:rFonts w:ascii="Times New Roman" w:hAnsi="Times New Roman"/>
          <w:sz w:val="20"/>
          <w:szCs w:val="20"/>
        </w:rPr>
        <w:t xml:space="preserve">(i.e., ability to detect hypoglycemia or ability to predict hypoglycemia) </w:t>
      </w:r>
    </w:p>
    <w:p w14:paraId="58889FF4" w14:textId="77777777" w:rsidR="00B54310" w:rsidRDefault="00B54310" w:rsidP="00B5431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s: App, applicability; Dec, detective ability for hypoglycemia; N, No; Pre, predictive ability for hypoglycemia; ROB, risk of bias; Y, Yes</w:t>
      </w:r>
    </w:p>
    <w:p w14:paraId="0C6D2C95" w14:textId="77777777" w:rsidR="00B54310" w:rsidRDefault="00B54310" w:rsidP="00B54310">
      <w:pPr>
        <w:rPr>
          <w:rFonts w:ascii="Times New Roman" w:hAnsi="Times New Roman"/>
          <w:sz w:val="20"/>
          <w:szCs w:val="20"/>
        </w:rPr>
      </w:pPr>
    </w:p>
    <w:p w14:paraId="00AD4B60" w14:textId="77777777" w:rsidR="00AA548D" w:rsidRDefault="00AA548D"/>
    <w:sectPr w:rsidR="00AA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C2"/>
    <w:rsid w:val="003168C2"/>
    <w:rsid w:val="00AA548D"/>
    <w:rsid w:val="00B5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61D13-1AAE-41B9-8A00-BEB718DD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10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B5431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0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2</cp:revision>
  <dcterms:created xsi:type="dcterms:W3CDTF">2021-01-06T03:37:00Z</dcterms:created>
  <dcterms:modified xsi:type="dcterms:W3CDTF">2021-01-06T03:37:00Z</dcterms:modified>
</cp:coreProperties>
</file>